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  <w:b/>
          <w:bCs/>
          <w:sz w:val="18"/>
          <w:szCs w:val="18"/>
        </w:rPr>
        <w:t>Table 2. Parameter setting of GP simulation model of network public opinion in emergencie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6500"/>
        <w:gridCol w:w="100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65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Value meaning of parameter value setting</w:t>
            </w:r>
          </w:p>
        </w:tc>
        <w:tc>
          <w:tcPr>
            <w:tcW w:w="100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arameter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（0）</w:t>
            </w:r>
          </w:p>
        </w:tc>
        <w:tc>
          <w:tcPr>
            <w:tcW w:w="65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 of initial users in the emergency network public opinion field</w:t>
            </w:r>
          </w:p>
        </w:tc>
        <w:tc>
          <w:tcPr>
            <w:tcW w:w="10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 peopl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effect of government response measures on the number of users who pay attention to Internet public opinion events under emergency crise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effect of the emotional guidance measures taken by the management department against the negative opinions in the public opinion field on the attitude change of network user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effect of traffic restriction measures taken by the management department against extreme opinions in the public opinion field on the attitude change of network user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Under the sudden crisis, coupling with other events, the network users </w:t>
            </w:r>
            <w:r>
              <w:rPr>
                <w:sz w:val="18"/>
                <w:szCs w:val="18"/>
              </w:rPr>
              <w:t>have</w:t>
            </w:r>
            <w:r>
              <w:rPr>
                <w:rFonts w:hint="eastAsia"/>
                <w:sz w:val="18"/>
                <w:szCs w:val="18"/>
              </w:rPr>
              <w:t xml:space="preserve"> a negative impact on the users or changes to a negative opinion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proportion of Internet users with negative emotion tendency due to their individual personality characteristic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λ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effect of network users' interactive discussions with other users due to the uncertainty of information of unexpected event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ime required for positive and negative opinions to change each other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d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ime required to form extreme opinion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d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ef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ime required for extreme opinions to subside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d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pi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raction time between network users with positive opinions and other user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d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vertAlign w:val="subscript"/>
              </w:rPr>
              <w:t>ni</w:t>
            </w:r>
          </w:p>
        </w:tc>
        <w:tc>
          <w:tcPr>
            <w:tcW w:w="6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raction time between network users with negative opinions and other user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day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ZjYyMTEyNTAxNmYxZjk4ZmI4Y2VjMjk3NGEyOWUifQ=="/>
  </w:docVars>
  <w:rsids>
    <w:rsidRoot w:val="00000000"/>
    <w:rsid w:val="6F07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5:51:20Z</dcterms:created>
  <dc:creator>Lenovo'</dc:creator>
  <cp:lastModifiedBy>卢国强</cp:lastModifiedBy>
  <dcterms:modified xsi:type="dcterms:W3CDTF">2024-05-07T15:5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D64B41B67994FF7BADDA0381C475F18_12</vt:lpwstr>
  </property>
</Properties>
</file>